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1E7AD" w14:textId="3E18E625" w:rsidR="0076639F" w:rsidRDefault="00FA2B72" w:rsidP="0076639F">
      <w:pPr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t xml:space="preserve">Supplementary </w:t>
      </w:r>
      <w:r w:rsidR="0076639F" w:rsidRPr="00911137">
        <w:rPr>
          <w:rFonts w:ascii="Times New Roman" w:hAnsi="Times New Roman" w:cs="Times New Roman" w:hint="eastAsia"/>
          <w:b/>
          <w:sz w:val="21"/>
          <w:szCs w:val="21"/>
        </w:rPr>
        <w:t>Table 1</w:t>
      </w:r>
      <w:r w:rsidR="0076639F" w:rsidRPr="00911137">
        <w:rPr>
          <w:rFonts w:ascii="Times New Roman" w:hAnsi="Times New Roman" w:cs="Times New Roman"/>
          <w:b/>
          <w:sz w:val="21"/>
          <w:szCs w:val="21"/>
        </w:rPr>
        <w:t>.</w:t>
      </w:r>
      <w:r w:rsidR="0076639F" w:rsidRPr="00911137">
        <w:rPr>
          <w:rFonts w:ascii="Times New Roman" w:hAnsi="Times New Roman" w:cs="Times New Roman" w:hint="eastAsia"/>
          <w:b/>
          <w:sz w:val="21"/>
          <w:szCs w:val="21"/>
        </w:rPr>
        <w:t xml:space="preserve"> Demographic characteristics of all participants</w:t>
      </w:r>
      <w:r w:rsidR="0076639F">
        <w:rPr>
          <w:rFonts w:ascii="Times New Roman" w:hAnsi="Times New Roman" w:cs="Times New Roman" w:hint="eastAsia"/>
          <w:b/>
          <w:sz w:val="21"/>
          <w:szCs w:val="21"/>
        </w:rPr>
        <w:t>.</w:t>
      </w:r>
    </w:p>
    <w:p w14:paraId="2DD1DA39" w14:textId="77777777" w:rsidR="0076639F" w:rsidRPr="00911137" w:rsidRDefault="0076639F" w:rsidP="0076639F">
      <w:pPr>
        <w:rPr>
          <w:rFonts w:ascii="Times New Roman" w:hAnsi="Times New Roman" w:cs="Times New Roman"/>
          <w:sz w:val="21"/>
          <w:szCs w:val="21"/>
        </w:rPr>
      </w:pPr>
    </w:p>
    <w:tbl>
      <w:tblPr>
        <w:tblStyle w:val="a3"/>
        <w:tblW w:w="62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1455"/>
        <w:gridCol w:w="1701"/>
      </w:tblGrid>
      <w:tr w:rsidR="004337EE" w:rsidRPr="00904468" w14:paraId="3CB61954" w14:textId="77777777" w:rsidTr="004337EE">
        <w:trPr>
          <w:trHeight w:val="395"/>
        </w:trPr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66AD98A4" w14:textId="77777777" w:rsidR="004337EE" w:rsidRPr="00904468" w:rsidRDefault="004337EE" w:rsidP="00627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468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</w:tcPr>
          <w:p w14:paraId="2CC5C6E9" w14:textId="77777777" w:rsidR="004337EE" w:rsidRPr="00904468" w:rsidRDefault="004337EE" w:rsidP="00627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468">
              <w:rPr>
                <w:rFonts w:ascii="Times New Roman" w:hAnsi="Times New Roman" w:cs="Times New Roman"/>
                <w:sz w:val="20"/>
                <w:szCs w:val="20"/>
              </w:rPr>
              <w:t>sAL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A6CB1BC" w14:textId="77777777" w:rsidR="004337EE" w:rsidRPr="00904468" w:rsidRDefault="004337EE" w:rsidP="00627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468">
              <w:rPr>
                <w:rFonts w:ascii="Times New Roman" w:hAnsi="Times New Roman" w:cs="Times New Roman"/>
                <w:sz w:val="20"/>
                <w:szCs w:val="20"/>
              </w:rPr>
              <w:t>fALS</w:t>
            </w:r>
            <w:proofErr w:type="spellEnd"/>
          </w:p>
        </w:tc>
      </w:tr>
      <w:tr w:rsidR="004337EE" w14:paraId="61F60B96" w14:textId="77777777" w:rsidTr="004337EE">
        <w:trPr>
          <w:trHeight w:val="408"/>
        </w:trPr>
        <w:tc>
          <w:tcPr>
            <w:tcW w:w="3116" w:type="dxa"/>
            <w:tcBorders>
              <w:top w:val="single" w:sz="4" w:space="0" w:color="auto"/>
            </w:tcBorders>
          </w:tcPr>
          <w:p w14:paraId="30F67612" w14:textId="77777777" w:rsidR="004337EE" w:rsidRPr="00904468" w:rsidRDefault="004337EE" w:rsidP="00627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468">
              <w:rPr>
                <w:rFonts w:ascii="Times New Roman" w:hAnsi="Times New Roman" w:cs="Times New Roman"/>
                <w:sz w:val="20"/>
                <w:szCs w:val="20"/>
              </w:rPr>
              <w:t>Cases, N</w:t>
            </w:r>
          </w:p>
        </w:tc>
        <w:tc>
          <w:tcPr>
            <w:tcW w:w="1455" w:type="dxa"/>
            <w:tcBorders>
              <w:top w:val="single" w:sz="4" w:space="0" w:color="auto"/>
            </w:tcBorders>
          </w:tcPr>
          <w:p w14:paraId="7A1C601C" w14:textId="77777777" w:rsidR="004337EE" w:rsidRPr="00904468" w:rsidRDefault="004337EE" w:rsidP="00627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DA00EA1" w14:textId="77777777" w:rsidR="004337EE" w:rsidRPr="00904468" w:rsidRDefault="004337EE" w:rsidP="00627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4337EE" w14:paraId="5FC52926" w14:textId="77777777" w:rsidTr="004337EE">
        <w:trPr>
          <w:trHeight w:val="432"/>
        </w:trPr>
        <w:tc>
          <w:tcPr>
            <w:tcW w:w="3116" w:type="dxa"/>
          </w:tcPr>
          <w:p w14:paraId="3727573A" w14:textId="77777777" w:rsidR="004337EE" w:rsidRPr="00904468" w:rsidRDefault="004337EE" w:rsidP="00627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468">
              <w:rPr>
                <w:rFonts w:ascii="Times New Roman" w:hAnsi="Times New Roman" w:cs="Times New Roman"/>
                <w:sz w:val="20"/>
                <w:szCs w:val="20"/>
              </w:rPr>
              <w:t xml:space="preserve">Sex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/F</w:t>
            </w:r>
          </w:p>
        </w:tc>
        <w:tc>
          <w:tcPr>
            <w:tcW w:w="1455" w:type="dxa"/>
          </w:tcPr>
          <w:p w14:paraId="7B4A2ED3" w14:textId="77777777" w:rsidR="004337EE" w:rsidRPr="00904468" w:rsidRDefault="004337EE" w:rsidP="00627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1701" w:type="dxa"/>
          </w:tcPr>
          <w:p w14:paraId="67F33DED" w14:textId="77777777" w:rsidR="004337EE" w:rsidRPr="00904468" w:rsidRDefault="004337EE" w:rsidP="00627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4337EE" w14:paraId="3AEDC60E" w14:textId="77777777" w:rsidTr="004337EE">
        <w:trPr>
          <w:trHeight w:val="395"/>
        </w:trPr>
        <w:tc>
          <w:tcPr>
            <w:tcW w:w="3116" w:type="dxa"/>
          </w:tcPr>
          <w:p w14:paraId="29C887B9" w14:textId="77777777" w:rsidR="004337EE" w:rsidRPr="00904468" w:rsidRDefault="004337EE" w:rsidP="00627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468">
              <w:rPr>
                <w:rFonts w:ascii="Times New Roman" w:hAnsi="Times New Roman" w:cs="Times New Roman"/>
                <w:sz w:val="20"/>
                <w:szCs w:val="20"/>
              </w:rPr>
              <w:t>Mean onset age</w:t>
            </w:r>
            <w:r w:rsidRPr="0090446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904468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904468">
              <w:rPr>
                <w:rFonts w:ascii="Times New Roman" w:hAnsi="Times New Roman" w:cs="Times New Roman" w:hint="eastAsia"/>
                <w:sz w:val="20"/>
                <w:szCs w:val="20"/>
              </w:rPr>
              <w:t>SD, years)</w:t>
            </w:r>
          </w:p>
        </w:tc>
        <w:tc>
          <w:tcPr>
            <w:tcW w:w="1455" w:type="dxa"/>
          </w:tcPr>
          <w:p w14:paraId="0D0B93C9" w14:textId="77777777" w:rsidR="004337EE" w:rsidRPr="00904468" w:rsidRDefault="004337EE" w:rsidP="00627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701" w:type="dxa"/>
          </w:tcPr>
          <w:p w14:paraId="103135C1" w14:textId="77777777" w:rsidR="004337EE" w:rsidRPr="00904468" w:rsidRDefault="004337EE" w:rsidP="00627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</w:tr>
      <w:tr w:rsidR="004337EE" w14:paraId="4C284FAB" w14:textId="77777777" w:rsidTr="004337EE">
        <w:trPr>
          <w:trHeight w:val="395"/>
        </w:trPr>
        <w:tc>
          <w:tcPr>
            <w:tcW w:w="3116" w:type="dxa"/>
            <w:tcBorders>
              <w:bottom w:val="single" w:sz="4" w:space="0" w:color="auto"/>
            </w:tcBorders>
          </w:tcPr>
          <w:p w14:paraId="4ED3E8F1" w14:textId="77777777" w:rsidR="004337EE" w:rsidRPr="00904468" w:rsidRDefault="004337EE" w:rsidP="00627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ise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uration </w:t>
            </w:r>
            <w:r w:rsidRPr="00904468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904468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90446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D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r w:rsidRPr="00904468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14:paraId="329C47EF" w14:textId="77777777" w:rsidR="004337EE" w:rsidRPr="00904468" w:rsidRDefault="004337EE" w:rsidP="00627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0806242" w14:textId="77777777" w:rsidR="004337EE" w:rsidRPr="00904468" w:rsidRDefault="004337EE" w:rsidP="00627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</w:tr>
    </w:tbl>
    <w:p w14:paraId="30FE6824" w14:textId="77777777" w:rsidR="00020C31" w:rsidRDefault="00020C31" w:rsidP="00B82556">
      <w:pPr>
        <w:rPr>
          <w:rFonts w:ascii="Times New Roman" w:hAnsi="Times New Roman" w:cs="Times New Roman" w:hint="eastAsia"/>
          <w:b/>
          <w:sz w:val="20"/>
          <w:szCs w:val="20"/>
        </w:rPr>
      </w:pPr>
    </w:p>
    <w:p w14:paraId="37596D58" w14:textId="4CC47164" w:rsidR="00B82556" w:rsidRDefault="00FA2B72" w:rsidP="00B82556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B82556" w:rsidRPr="00BF66BD">
        <w:rPr>
          <w:rFonts w:ascii="Times New Roman" w:hAnsi="Times New Roman" w:cs="Times New Roman" w:hint="eastAsia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="00B82556">
        <w:rPr>
          <w:rFonts w:ascii="Times New Roman" w:hAnsi="Times New Roman" w:cs="Times New Roman"/>
          <w:b/>
          <w:sz w:val="20"/>
          <w:szCs w:val="20"/>
        </w:rPr>
        <w:t>.</w:t>
      </w:r>
      <w:r w:rsidR="00B82556" w:rsidRPr="00BF66BD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B82556">
        <w:rPr>
          <w:rFonts w:ascii="Times New Roman" w:hAnsi="Times New Roman" w:cs="Times New Roman"/>
          <w:b/>
          <w:sz w:val="20"/>
          <w:szCs w:val="20"/>
        </w:rPr>
        <w:t>C</w:t>
      </w:r>
      <w:r w:rsidR="00B82556">
        <w:rPr>
          <w:rFonts w:ascii="Times New Roman" w:hAnsi="Times New Roman" w:cs="Times New Roman" w:hint="eastAsia"/>
          <w:b/>
          <w:sz w:val="20"/>
          <w:szCs w:val="20"/>
        </w:rPr>
        <w:t>linica</w:t>
      </w:r>
      <w:r w:rsidR="00B82556">
        <w:rPr>
          <w:rFonts w:ascii="Times New Roman" w:hAnsi="Times New Roman" w:cs="Times New Roman"/>
          <w:b/>
          <w:sz w:val="20"/>
          <w:szCs w:val="20"/>
        </w:rPr>
        <w:t>l feature</w:t>
      </w:r>
      <w:r w:rsidR="00B82556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B82556">
        <w:rPr>
          <w:rFonts w:ascii="Times New Roman" w:hAnsi="Times New Roman" w:cs="Times New Roman"/>
          <w:b/>
          <w:sz w:val="20"/>
          <w:szCs w:val="20"/>
        </w:rPr>
        <w:t xml:space="preserve"> of </w:t>
      </w:r>
      <w:proofErr w:type="spellStart"/>
      <w:r w:rsidR="00B82556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B82556">
        <w:rPr>
          <w:rFonts w:ascii="Times New Roman" w:hAnsi="Times New Roman" w:cs="Times New Roman"/>
          <w:b/>
          <w:sz w:val="20"/>
          <w:szCs w:val="20"/>
        </w:rPr>
        <w:t>ALS</w:t>
      </w:r>
      <w:proofErr w:type="spellEnd"/>
      <w:r w:rsidR="00B82556">
        <w:rPr>
          <w:rFonts w:ascii="Times New Roman" w:hAnsi="Times New Roman" w:cs="Times New Roman"/>
          <w:b/>
          <w:sz w:val="20"/>
          <w:szCs w:val="20"/>
        </w:rPr>
        <w:t xml:space="preserve"> patients carrying</w:t>
      </w:r>
      <w:r w:rsidR="00B82556" w:rsidRPr="00BF66BD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B82556">
        <w:rPr>
          <w:rFonts w:ascii="Times New Roman" w:hAnsi="Times New Roman" w:cs="Times New Roman"/>
          <w:b/>
          <w:sz w:val="20"/>
          <w:szCs w:val="20"/>
        </w:rPr>
        <w:t>variants in</w:t>
      </w:r>
      <w:r w:rsidR="00AE39C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1340F">
        <w:rPr>
          <w:rFonts w:ascii="Times New Roman" w:hAnsi="Times New Roman" w:cs="Times New Roman"/>
          <w:b/>
          <w:i/>
          <w:iCs/>
          <w:sz w:val="20"/>
          <w:szCs w:val="20"/>
        </w:rPr>
        <w:t>CYLD</w:t>
      </w:r>
      <w:r w:rsidR="00F1340F">
        <w:rPr>
          <w:rFonts w:ascii="Times New Roman" w:hAnsi="Times New Roman" w:cs="Times New Roman" w:hint="eastAsia"/>
          <w:b/>
          <w:i/>
          <w:iCs/>
          <w:sz w:val="20"/>
          <w:szCs w:val="20"/>
        </w:rPr>
        <w:t>.</w:t>
      </w:r>
    </w:p>
    <w:tbl>
      <w:tblPr>
        <w:tblStyle w:val="a3"/>
        <w:tblW w:w="14973" w:type="dxa"/>
        <w:tblInd w:w="-10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2"/>
        <w:gridCol w:w="805"/>
        <w:gridCol w:w="993"/>
        <w:gridCol w:w="992"/>
        <w:gridCol w:w="992"/>
        <w:gridCol w:w="709"/>
        <w:gridCol w:w="1100"/>
        <w:gridCol w:w="1276"/>
        <w:gridCol w:w="1559"/>
        <w:gridCol w:w="1026"/>
        <w:gridCol w:w="709"/>
        <w:gridCol w:w="567"/>
        <w:gridCol w:w="850"/>
        <w:gridCol w:w="851"/>
        <w:gridCol w:w="851"/>
        <w:gridCol w:w="851"/>
      </w:tblGrid>
      <w:tr w:rsidR="00A375EB" w:rsidRPr="00684D68" w14:paraId="795EC43B" w14:textId="5E1BD271" w:rsidTr="00F1340F">
        <w:trPr>
          <w:trHeight w:val="338"/>
        </w:trPr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7CC49EC2" w14:textId="77777777" w:rsidR="00A375EB" w:rsidRPr="00BF5879" w:rsidRDefault="00A375EB" w:rsidP="00DB37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5879">
              <w:rPr>
                <w:rFonts w:ascii="Times New Roman" w:hAnsi="Times New Roman" w:cs="Times New Roman" w:hint="eastAsia"/>
                <w:sz w:val="18"/>
                <w:szCs w:val="18"/>
              </w:rPr>
              <w:t>Case</w:t>
            </w:r>
            <w:r w:rsidRPr="00BF5879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1E0B77DB" w14:textId="77777777" w:rsidR="00A375EB" w:rsidRPr="00BF5879" w:rsidRDefault="00A375EB" w:rsidP="00DB37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5879">
              <w:rPr>
                <w:rFonts w:ascii="Times New Roman" w:hAnsi="Times New Roman" w:cs="Times New Roman"/>
                <w:sz w:val="18"/>
                <w:szCs w:val="18"/>
              </w:rPr>
              <w:t>AAO</w:t>
            </w:r>
          </w:p>
          <w:p w14:paraId="3901DE4E" w14:textId="77777777" w:rsidR="00A375EB" w:rsidRPr="00BF5879" w:rsidRDefault="00A375EB" w:rsidP="00DB37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5879">
              <w:rPr>
                <w:rFonts w:ascii="Times New Roman" w:hAnsi="Times New Roman" w:cs="Times New Roman"/>
                <w:sz w:val="18"/>
                <w:szCs w:val="18"/>
              </w:rPr>
              <w:t>(years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A36B2" w14:textId="77777777" w:rsidR="00A375EB" w:rsidRPr="00BF5879" w:rsidRDefault="00A375EB" w:rsidP="00DB379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ease dur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DD114C4" w14:textId="77777777" w:rsidR="00A375EB" w:rsidRPr="00BF5879" w:rsidRDefault="00A375EB" w:rsidP="00DB37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587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diagnostic certain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91695B2" w14:textId="77777777" w:rsidR="00A375EB" w:rsidRDefault="00A375EB" w:rsidP="00DB37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mily</w:t>
            </w:r>
          </w:p>
          <w:p w14:paraId="3279961F" w14:textId="77777777" w:rsidR="00A375EB" w:rsidRPr="00BF5879" w:rsidRDefault="00A375EB" w:rsidP="00DB37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stor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D80EF89" w14:textId="77777777" w:rsidR="00A375EB" w:rsidRPr="00BF5879" w:rsidRDefault="00A375EB" w:rsidP="00DB37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5879">
              <w:rPr>
                <w:rFonts w:ascii="Times New Roman" w:hAnsi="Times New Roman" w:cs="Times New Roman" w:hint="eastAsia"/>
                <w:sz w:val="18"/>
                <w:szCs w:val="18"/>
              </w:rPr>
              <w:t>Site</w:t>
            </w:r>
            <w:r w:rsidRPr="00BF5879">
              <w:rPr>
                <w:rFonts w:ascii="Times New Roman" w:hAnsi="Times New Roman" w:cs="Times New Roman"/>
                <w:sz w:val="18"/>
                <w:szCs w:val="18"/>
              </w:rPr>
              <w:t xml:space="preserve"> of onset 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56725786" w14:textId="77777777" w:rsidR="00A375EB" w:rsidRPr="00BF5879" w:rsidRDefault="00A375EB" w:rsidP="00DB37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5879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BF5879">
              <w:rPr>
                <w:rFonts w:ascii="Times New Roman" w:hAnsi="Times New Roman" w:cs="Times New Roman"/>
                <w:sz w:val="18"/>
                <w:szCs w:val="18"/>
              </w:rPr>
              <w:t>LSF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B949A26" w14:textId="77777777" w:rsidR="00A375EB" w:rsidRPr="00BF5879" w:rsidRDefault="00A375EB" w:rsidP="00DB37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5879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BF5879">
              <w:rPr>
                <w:rFonts w:ascii="Times New Roman" w:hAnsi="Times New Roman" w:cs="Times New Roman"/>
                <w:sz w:val="18"/>
                <w:szCs w:val="18"/>
              </w:rPr>
              <w:t>rogression</w:t>
            </w:r>
          </w:p>
          <w:p w14:paraId="0EEAA848" w14:textId="77777777" w:rsidR="00A375EB" w:rsidRPr="00BF5879" w:rsidRDefault="00A375EB" w:rsidP="00DB37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587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BF5879">
              <w:rPr>
                <w:rFonts w:ascii="Times New Roman" w:hAnsi="Times New Roman" w:cs="Times New Roman"/>
                <w:sz w:val="18"/>
                <w:szCs w:val="18"/>
              </w:rPr>
              <w:t>score/month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B468B07" w14:textId="77777777" w:rsidR="00A375EB" w:rsidRPr="00BF5879" w:rsidRDefault="00A375EB" w:rsidP="00DB37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5879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BF5879">
              <w:rPr>
                <w:rFonts w:ascii="Times New Roman" w:hAnsi="Times New Roman" w:cs="Times New Roman"/>
                <w:sz w:val="18"/>
                <w:szCs w:val="18"/>
              </w:rPr>
              <w:t>urvival time</w:t>
            </w:r>
          </w:p>
          <w:p w14:paraId="3C506036" w14:textId="77777777" w:rsidR="00A375EB" w:rsidRPr="00BF5879" w:rsidRDefault="00A375EB" w:rsidP="00DB37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5879">
              <w:rPr>
                <w:rFonts w:ascii="Times New Roman" w:hAnsi="Times New Roman" w:cs="Times New Roman"/>
                <w:sz w:val="18"/>
                <w:szCs w:val="18"/>
              </w:rPr>
              <w:t>(months)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7287DB32" w14:textId="77777777" w:rsidR="00A375EB" w:rsidRPr="00BF5879" w:rsidRDefault="00A375EB" w:rsidP="00DB37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5879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BF5879">
              <w:rPr>
                <w:rFonts w:ascii="Times New Roman" w:hAnsi="Times New Roman" w:cs="Times New Roman"/>
                <w:sz w:val="18"/>
                <w:szCs w:val="18"/>
              </w:rPr>
              <w:t>OC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0F0F65D" w14:textId="77777777" w:rsidR="00A375EB" w:rsidRPr="00BF5879" w:rsidRDefault="00A375EB" w:rsidP="00DB37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5879">
              <w:rPr>
                <w:rFonts w:ascii="Times New Roman" w:hAnsi="Times New Roman" w:cs="Times New Roman"/>
                <w:sz w:val="18"/>
                <w:szCs w:val="18"/>
              </w:rPr>
              <w:t>AC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7282887" w14:textId="77777777" w:rsidR="00A375EB" w:rsidRPr="00BF5879" w:rsidRDefault="00A375EB" w:rsidP="00DB37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5879">
              <w:rPr>
                <w:rFonts w:ascii="Times New Roman" w:hAnsi="Times New Roman" w:cs="Times New Roman"/>
                <w:sz w:val="18"/>
                <w:szCs w:val="18"/>
              </w:rPr>
              <w:t>FA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AA7753E" w14:textId="2FC5FD4D" w:rsidR="00A375EB" w:rsidRPr="00BF5879" w:rsidRDefault="00A375EB" w:rsidP="00DB37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B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549C031" w14:textId="65ADF2C2" w:rsidR="00A375EB" w:rsidRPr="00BF5879" w:rsidRDefault="00A375EB" w:rsidP="00DB37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TD-Q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3207779" w14:textId="109F0AD9" w:rsidR="00A375EB" w:rsidRDefault="00A375EB" w:rsidP="00DB37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M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C6528D7" w14:textId="1978F3E2" w:rsidR="00A375EB" w:rsidRDefault="00A375EB" w:rsidP="00DB37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MA</w:t>
            </w:r>
          </w:p>
        </w:tc>
      </w:tr>
      <w:tr w:rsidR="0028233A" w:rsidRPr="00684D68" w14:paraId="25003296" w14:textId="77777777" w:rsidTr="00F1340F">
        <w:trPr>
          <w:trHeight w:val="285"/>
        </w:trPr>
        <w:tc>
          <w:tcPr>
            <w:tcW w:w="842" w:type="dxa"/>
            <w:tcBorders>
              <w:top w:val="nil"/>
            </w:tcBorders>
            <w:vAlign w:val="bottom"/>
          </w:tcPr>
          <w:p w14:paraId="449728FB" w14:textId="01627C01" w:rsidR="0028233A" w:rsidRDefault="0028233A" w:rsidP="0028233A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412</w:t>
            </w:r>
          </w:p>
        </w:tc>
        <w:tc>
          <w:tcPr>
            <w:tcW w:w="805" w:type="dxa"/>
            <w:tcBorders>
              <w:top w:val="nil"/>
            </w:tcBorders>
            <w:vAlign w:val="center"/>
          </w:tcPr>
          <w:p w14:paraId="760BF1AF" w14:textId="3A3BE431" w:rsidR="0028233A" w:rsidRDefault="0028233A" w:rsidP="002823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0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4343B1DF" w14:textId="26ADFDA0" w:rsidR="0028233A" w:rsidRDefault="0028233A" w:rsidP="002823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70B960D" w14:textId="7BE7AF8C" w:rsidR="0028233A" w:rsidRDefault="0028233A" w:rsidP="002823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inite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328822A0" w14:textId="0246988E" w:rsidR="0028233A" w:rsidRDefault="0028233A" w:rsidP="002823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</w:tcPr>
          <w:p w14:paraId="2BA52CEB" w14:textId="69573B74" w:rsidR="0028233A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1100" w:type="dxa"/>
            <w:tcBorders>
              <w:top w:val="nil"/>
            </w:tcBorders>
            <w:vAlign w:val="center"/>
          </w:tcPr>
          <w:p w14:paraId="7AB8F036" w14:textId="5290B000" w:rsidR="0028233A" w:rsidRDefault="0028233A" w:rsidP="002823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</w:tcBorders>
          </w:tcPr>
          <w:p w14:paraId="23E43457" w14:textId="13BCDF32" w:rsidR="0028233A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5</w:t>
            </w:r>
          </w:p>
        </w:tc>
        <w:tc>
          <w:tcPr>
            <w:tcW w:w="1559" w:type="dxa"/>
            <w:tcBorders>
              <w:top w:val="nil"/>
            </w:tcBorders>
          </w:tcPr>
          <w:p w14:paraId="04B8B6AA" w14:textId="4FCB49EB" w:rsidR="0028233A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</w:p>
        </w:tc>
        <w:tc>
          <w:tcPr>
            <w:tcW w:w="1026" w:type="dxa"/>
            <w:tcBorders>
              <w:top w:val="nil"/>
            </w:tcBorders>
          </w:tcPr>
          <w:p w14:paraId="3D444F0E" w14:textId="44DFA485" w:rsidR="0028233A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nil"/>
            </w:tcBorders>
          </w:tcPr>
          <w:p w14:paraId="0099A7E1" w14:textId="52B76E96" w:rsidR="0028233A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</w:tcBorders>
          </w:tcPr>
          <w:p w14:paraId="21CA0369" w14:textId="621A5C63" w:rsidR="0028233A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top w:val="nil"/>
            </w:tcBorders>
          </w:tcPr>
          <w:p w14:paraId="5DF18E1D" w14:textId="28573163" w:rsidR="0028233A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nil"/>
            </w:tcBorders>
          </w:tcPr>
          <w:p w14:paraId="16E5D201" w14:textId="340E5A43" w:rsidR="0028233A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nil"/>
            </w:tcBorders>
          </w:tcPr>
          <w:p w14:paraId="09B63BE5" w14:textId="25A99821" w:rsidR="0028233A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nil"/>
            </w:tcBorders>
          </w:tcPr>
          <w:p w14:paraId="2F247744" w14:textId="763DF104" w:rsidR="0028233A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28233A" w:rsidRPr="00684D68" w14:paraId="2924A36C" w14:textId="77777777" w:rsidTr="00F1340F">
        <w:trPr>
          <w:trHeight w:val="285"/>
        </w:trPr>
        <w:tc>
          <w:tcPr>
            <w:tcW w:w="842" w:type="dxa"/>
            <w:tcBorders>
              <w:top w:val="nil"/>
            </w:tcBorders>
            <w:vAlign w:val="bottom"/>
          </w:tcPr>
          <w:p w14:paraId="4AB8DE20" w14:textId="672D8895" w:rsidR="0028233A" w:rsidRDefault="0028233A" w:rsidP="0028233A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886</w:t>
            </w:r>
          </w:p>
        </w:tc>
        <w:tc>
          <w:tcPr>
            <w:tcW w:w="805" w:type="dxa"/>
            <w:tcBorders>
              <w:top w:val="nil"/>
            </w:tcBorders>
            <w:vAlign w:val="center"/>
          </w:tcPr>
          <w:p w14:paraId="312E3D14" w14:textId="58DDA7F3" w:rsidR="0028233A" w:rsidRDefault="0028233A" w:rsidP="002823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1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55E9FEBB" w14:textId="4A80FDBA" w:rsidR="0028233A" w:rsidRDefault="0028233A" w:rsidP="002823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0CDE3D4E" w14:textId="5192AA5A" w:rsidR="0028233A" w:rsidRDefault="0028233A" w:rsidP="002823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ssible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4E285FE" w14:textId="029E1A1D" w:rsidR="0028233A" w:rsidRDefault="0028233A" w:rsidP="002823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</w:tcPr>
          <w:p w14:paraId="413B4501" w14:textId="065C6EBB" w:rsidR="0028233A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1100" w:type="dxa"/>
            <w:tcBorders>
              <w:top w:val="nil"/>
            </w:tcBorders>
            <w:vAlign w:val="center"/>
          </w:tcPr>
          <w:p w14:paraId="19D30823" w14:textId="2310A526" w:rsidR="0028233A" w:rsidRDefault="0028233A" w:rsidP="002823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</w:tcBorders>
          </w:tcPr>
          <w:p w14:paraId="4FEBF936" w14:textId="509C6987" w:rsidR="0028233A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4</w:t>
            </w:r>
          </w:p>
        </w:tc>
        <w:tc>
          <w:tcPr>
            <w:tcW w:w="1559" w:type="dxa"/>
            <w:tcBorders>
              <w:top w:val="nil"/>
            </w:tcBorders>
          </w:tcPr>
          <w:p w14:paraId="2AC465EF" w14:textId="1B893C9F" w:rsidR="0028233A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0(alive)</w:t>
            </w:r>
          </w:p>
        </w:tc>
        <w:tc>
          <w:tcPr>
            <w:tcW w:w="1026" w:type="dxa"/>
            <w:tcBorders>
              <w:top w:val="nil"/>
            </w:tcBorders>
          </w:tcPr>
          <w:p w14:paraId="4B874915" w14:textId="7AE75003" w:rsidR="0028233A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</w:tcPr>
          <w:p w14:paraId="200B7A81" w14:textId="16F58265" w:rsidR="0028233A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</w:tcBorders>
          </w:tcPr>
          <w:p w14:paraId="73677277" w14:textId="6398278B" w:rsidR="0028233A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nil"/>
            </w:tcBorders>
          </w:tcPr>
          <w:p w14:paraId="629F23A2" w14:textId="5F31EAF1" w:rsidR="0028233A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nil"/>
            </w:tcBorders>
          </w:tcPr>
          <w:p w14:paraId="0E26E6FB" w14:textId="190F0B86" w:rsidR="0028233A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nil"/>
            </w:tcBorders>
          </w:tcPr>
          <w:p w14:paraId="0577D898" w14:textId="7139E3B3" w:rsidR="0028233A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nil"/>
            </w:tcBorders>
          </w:tcPr>
          <w:p w14:paraId="61BCF58A" w14:textId="54E149EE" w:rsidR="0028233A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8233A" w:rsidRPr="00684D68" w14:paraId="6EF680F5" w14:textId="7FDCC09B" w:rsidTr="00F1340F">
        <w:trPr>
          <w:trHeight w:val="285"/>
        </w:trPr>
        <w:tc>
          <w:tcPr>
            <w:tcW w:w="842" w:type="dxa"/>
            <w:tcBorders>
              <w:top w:val="nil"/>
            </w:tcBorders>
            <w:vAlign w:val="bottom"/>
          </w:tcPr>
          <w:p w14:paraId="44FB4DCD" w14:textId="508B0DAA" w:rsidR="0028233A" w:rsidRPr="00DF11A4" w:rsidRDefault="0028233A" w:rsidP="0028233A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bookmarkStart w:id="0" w:name="_Hlk36988191"/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781</w:t>
            </w:r>
          </w:p>
        </w:tc>
        <w:tc>
          <w:tcPr>
            <w:tcW w:w="805" w:type="dxa"/>
            <w:tcBorders>
              <w:top w:val="nil"/>
            </w:tcBorders>
            <w:vAlign w:val="center"/>
          </w:tcPr>
          <w:p w14:paraId="77E497E6" w14:textId="3BBEA09B" w:rsidR="0028233A" w:rsidRPr="000E2DB4" w:rsidRDefault="0028233A" w:rsidP="002823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17A43803" w14:textId="3CD0BED3" w:rsidR="0028233A" w:rsidRPr="000E2DB4" w:rsidRDefault="0028233A" w:rsidP="002823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2057C79" w14:textId="456A406C" w:rsidR="0028233A" w:rsidRPr="000E2DB4" w:rsidRDefault="0028233A" w:rsidP="002823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inite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784D5F7" w14:textId="49B91C59" w:rsidR="0028233A" w:rsidRPr="000E2DB4" w:rsidRDefault="0028233A" w:rsidP="002823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</w:tcPr>
          <w:p w14:paraId="3E1164C9" w14:textId="693841C4" w:rsidR="0028233A" w:rsidRPr="00684D68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L</w:t>
            </w:r>
          </w:p>
        </w:tc>
        <w:tc>
          <w:tcPr>
            <w:tcW w:w="1100" w:type="dxa"/>
            <w:tcBorders>
              <w:top w:val="nil"/>
            </w:tcBorders>
            <w:vAlign w:val="center"/>
          </w:tcPr>
          <w:p w14:paraId="3C5436D5" w14:textId="1D287AD0" w:rsidR="0028233A" w:rsidRPr="00684D68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</w:tcPr>
          <w:p w14:paraId="05C84B9F" w14:textId="7630F46D" w:rsidR="0028233A" w:rsidRPr="00684D68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3</w:t>
            </w:r>
          </w:p>
        </w:tc>
        <w:tc>
          <w:tcPr>
            <w:tcW w:w="1559" w:type="dxa"/>
            <w:tcBorders>
              <w:top w:val="nil"/>
            </w:tcBorders>
          </w:tcPr>
          <w:p w14:paraId="7009B5C0" w14:textId="1445D12E" w:rsidR="0028233A" w:rsidRPr="00684D68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1(alive)</w:t>
            </w:r>
          </w:p>
        </w:tc>
        <w:tc>
          <w:tcPr>
            <w:tcW w:w="1026" w:type="dxa"/>
            <w:tcBorders>
              <w:top w:val="nil"/>
            </w:tcBorders>
          </w:tcPr>
          <w:p w14:paraId="3F8E8049" w14:textId="60FF1E16" w:rsidR="0028233A" w:rsidRPr="00684D68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</w:tcBorders>
          </w:tcPr>
          <w:p w14:paraId="58DC3BF9" w14:textId="413C5C92" w:rsidR="0028233A" w:rsidRPr="00684D68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nil"/>
            </w:tcBorders>
          </w:tcPr>
          <w:p w14:paraId="13F595ED" w14:textId="392D99DA" w:rsidR="0028233A" w:rsidRPr="00684D68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nil"/>
            </w:tcBorders>
          </w:tcPr>
          <w:p w14:paraId="4F85701A" w14:textId="73063234" w:rsidR="0028233A" w:rsidRPr="00684D68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nil"/>
            </w:tcBorders>
          </w:tcPr>
          <w:p w14:paraId="4D2A6877" w14:textId="38F1C69B" w:rsidR="0028233A" w:rsidRPr="00684D68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nil"/>
            </w:tcBorders>
          </w:tcPr>
          <w:p w14:paraId="738E4736" w14:textId="44A5A298" w:rsidR="0028233A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nil"/>
            </w:tcBorders>
          </w:tcPr>
          <w:p w14:paraId="52D5E7EE" w14:textId="215B75F7" w:rsidR="0028233A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</w:tr>
      <w:tr w:rsidR="0028233A" w14:paraId="68E741CD" w14:textId="77777777" w:rsidTr="00931046">
        <w:trPr>
          <w:trHeight w:val="411"/>
        </w:trPr>
        <w:tc>
          <w:tcPr>
            <w:tcW w:w="842" w:type="dxa"/>
            <w:vAlign w:val="bottom"/>
          </w:tcPr>
          <w:p w14:paraId="327B05ED" w14:textId="77777777" w:rsidR="0028233A" w:rsidRPr="00B33068" w:rsidRDefault="0028233A" w:rsidP="00931046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923</w:t>
            </w:r>
          </w:p>
        </w:tc>
        <w:tc>
          <w:tcPr>
            <w:tcW w:w="805" w:type="dxa"/>
            <w:vAlign w:val="center"/>
          </w:tcPr>
          <w:p w14:paraId="349F1F94" w14:textId="77777777" w:rsidR="0028233A" w:rsidRPr="000E2DB4" w:rsidRDefault="0028233A" w:rsidP="0093104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7</w:t>
            </w:r>
          </w:p>
        </w:tc>
        <w:tc>
          <w:tcPr>
            <w:tcW w:w="993" w:type="dxa"/>
            <w:vAlign w:val="center"/>
          </w:tcPr>
          <w:p w14:paraId="578B395F" w14:textId="77777777" w:rsidR="0028233A" w:rsidRPr="000E2DB4" w:rsidRDefault="0028233A" w:rsidP="0093104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</w:t>
            </w:r>
          </w:p>
        </w:tc>
        <w:tc>
          <w:tcPr>
            <w:tcW w:w="992" w:type="dxa"/>
            <w:vAlign w:val="center"/>
          </w:tcPr>
          <w:p w14:paraId="1324CBBA" w14:textId="77777777" w:rsidR="0028233A" w:rsidRDefault="0028233A" w:rsidP="0093104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inite</w:t>
            </w:r>
          </w:p>
        </w:tc>
        <w:tc>
          <w:tcPr>
            <w:tcW w:w="992" w:type="dxa"/>
            <w:vAlign w:val="center"/>
          </w:tcPr>
          <w:p w14:paraId="05A86CB9" w14:textId="77777777" w:rsidR="0028233A" w:rsidRPr="000E2DB4" w:rsidRDefault="0028233A" w:rsidP="0093104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295FB9FE" w14:textId="77777777" w:rsidR="0028233A" w:rsidRDefault="0028233A" w:rsidP="009310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Bulbar</w:t>
            </w:r>
          </w:p>
        </w:tc>
        <w:tc>
          <w:tcPr>
            <w:tcW w:w="1100" w:type="dxa"/>
            <w:vAlign w:val="center"/>
          </w:tcPr>
          <w:p w14:paraId="586F155F" w14:textId="77777777" w:rsidR="0028233A" w:rsidRDefault="0028233A" w:rsidP="009310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3893BE05" w14:textId="77777777" w:rsidR="0028233A" w:rsidRDefault="0028233A" w:rsidP="009310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1559" w:type="dxa"/>
          </w:tcPr>
          <w:p w14:paraId="16ED9DDC" w14:textId="77777777" w:rsidR="0028233A" w:rsidRDefault="0028233A" w:rsidP="009310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1026" w:type="dxa"/>
          </w:tcPr>
          <w:p w14:paraId="34CDC4CF" w14:textId="77777777" w:rsidR="0028233A" w:rsidRDefault="0028233A" w:rsidP="009310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</w:tcPr>
          <w:p w14:paraId="55040267" w14:textId="77777777" w:rsidR="0028233A" w:rsidRDefault="0028233A" w:rsidP="009310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15DD1505" w14:textId="77777777" w:rsidR="0028233A" w:rsidRDefault="0028233A" w:rsidP="009310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0" w:type="dxa"/>
          </w:tcPr>
          <w:p w14:paraId="5D7C0DFF" w14:textId="77777777" w:rsidR="0028233A" w:rsidRDefault="0028233A" w:rsidP="009310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</w:tcPr>
          <w:p w14:paraId="7B31DDC7" w14:textId="77777777" w:rsidR="0028233A" w:rsidRDefault="0028233A" w:rsidP="009310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</w:tcPr>
          <w:p w14:paraId="43161BF2" w14:textId="77777777" w:rsidR="0028233A" w:rsidRDefault="0028233A" w:rsidP="009310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</w:tcPr>
          <w:p w14:paraId="423AE81C" w14:textId="77777777" w:rsidR="0028233A" w:rsidRDefault="0028233A" w:rsidP="009310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28233A" w:rsidRPr="00684D68" w14:paraId="2454E8E6" w14:textId="77777777" w:rsidTr="00F1340F">
        <w:trPr>
          <w:trHeight w:val="285"/>
        </w:trPr>
        <w:tc>
          <w:tcPr>
            <w:tcW w:w="842" w:type="dxa"/>
            <w:tcBorders>
              <w:top w:val="nil"/>
            </w:tcBorders>
            <w:vAlign w:val="bottom"/>
          </w:tcPr>
          <w:p w14:paraId="6A7EA3FC" w14:textId="48CCEDFE" w:rsidR="0028233A" w:rsidRDefault="0028233A" w:rsidP="0028233A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659</w:t>
            </w:r>
          </w:p>
        </w:tc>
        <w:tc>
          <w:tcPr>
            <w:tcW w:w="805" w:type="dxa"/>
            <w:tcBorders>
              <w:top w:val="nil"/>
            </w:tcBorders>
            <w:vAlign w:val="center"/>
          </w:tcPr>
          <w:p w14:paraId="1765E266" w14:textId="78D2F76C" w:rsidR="0028233A" w:rsidRDefault="0028233A" w:rsidP="002823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3AAB3374" w14:textId="506AE0D8" w:rsidR="0028233A" w:rsidRDefault="0028233A" w:rsidP="002823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4E1BF28" w14:textId="2F40ACFD" w:rsidR="0028233A" w:rsidRDefault="0028233A" w:rsidP="002823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inite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36F4F73" w14:textId="5F393CAD" w:rsidR="0028233A" w:rsidRDefault="0028233A" w:rsidP="002823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</w:tcBorders>
          </w:tcPr>
          <w:p w14:paraId="1047DA87" w14:textId="31D99FBA" w:rsidR="0028233A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1100" w:type="dxa"/>
            <w:tcBorders>
              <w:top w:val="nil"/>
            </w:tcBorders>
            <w:vAlign w:val="center"/>
          </w:tcPr>
          <w:p w14:paraId="2F972850" w14:textId="04D1651C" w:rsidR="0028233A" w:rsidRDefault="0028233A" w:rsidP="002823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</w:tcBorders>
          </w:tcPr>
          <w:p w14:paraId="54F2528A" w14:textId="7020A209" w:rsidR="0028233A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7</w:t>
            </w:r>
          </w:p>
        </w:tc>
        <w:tc>
          <w:tcPr>
            <w:tcW w:w="1559" w:type="dxa"/>
            <w:tcBorders>
              <w:top w:val="nil"/>
            </w:tcBorders>
          </w:tcPr>
          <w:p w14:paraId="6F554AED" w14:textId="2EF51C52" w:rsidR="0028233A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2(alive)</w:t>
            </w:r>
          </w:p>
        </w:tc>
        <w:tc>
          <w:tcPr>
            <w:tcW w:w="1026" w:type="dxa"/>
            <w:tcBorders>
              <w:top w:val="nil"/>
            </w:tcBorders>
          </w:tcPr>
          <w:p w14:paraId="36285B49" w14:textId="0C4C42BE" w:rsidR="0028233A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nil"/>
            </w:tcBorders>
          </w:tcPr>
          <w:p w14:paraId="4542DCA8" w14:textId="64A93B67" w:rsidR="0028233A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</w:tcBorders>
          </w:tcPr>
          <w:p w14:paraId="3117EA68" w14:textId="4B58CA17" w:rsidR="0028233A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top w:val="nil"/>
            </w:tcBorders>
          </w:tcPr>
          <w:p w14:paraId="7D88554B" w14:textId="284DAEDF" w:rsidR="0028233A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nil"/>
            </w:tcBorders>
          </w:tcPr>
          <w:p w14:paraId="723D2351" w14:textId="473A64AC" w:rsidR="0028233A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</w:tcBorders>
          </w:tcPr>
          <w:p w14:paraId="2E80CB0B" w14:textId="2634F526" w:rsidR="0028233A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nil"/>
            </w:tcBorders>
          </w:tcPr>
          <w:p w14:paraId="1DFA3F23" w14:textId="58AD8467" w:rsidR="0028233A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28233A" w:rsidRPr="00684D68" w14:paraId="1182EDAA" w14:textId="77777777" w:rsidTr="00F1340F">
        <w:trPr>
          <w:trHeight w:val="285"/>
        </w:trPr>
        <w:tc>
          <w:tcPr>
            <w:tcW w:w="842" w:type="dxa"/>
            <w:tcBorders>
              <w:top w:val="nil"/>
            </w:tcBorders>
            <w:vAlign w:val="bottom"/>
          </w:tcPr>
          <w:p w14:paraId="77C499C5" w14:textId="11E58464" w:rsidR="0028233A" w:rsidRDefault="0028233A" w:rsidP="0028233A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872</w:t>
            </w:r>
          </w:p>
        </w:tc>
        <w:tc>
          <w:tcPr>
            <w:tcW w:w="805" w:type="dxa"/>
            <w:tcBorders>
              <w:top w:val="nil"/>
            </w:tcBorders>
            <w:vAlign w:val="center"/>
          </w:tcPr>
          <w:p w14:paraId="4C4C178C" w14:textId="2D14AAB3" w:rsidR="0028233A" w:rsidRDefault="0028233A" w:rsidP="002823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2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1E302ECD" w14:textId="0CE55B9D" w:rsidR="0028233A" w:rsidRDefault="0028233A" w:rsidP="002823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39803940" w14:textId="55F84D8E" w:rsidR="0028233A" w:rsidRDefault="0028233A" w:rsidP="002823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inite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072130BC" w14:textId="31C43147" w:rsidR="0028233A" w:rsidRDefault="0028233A" w:rsidP="002823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</w:tcPr>
          <w:p w14:paraId="1F573FAA" w14:textId="4EA351D3" w:rsidR="0028233A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1100" w:type="dxa"/>
            <w:tcBorders>
              <w:top w:val="nil"/>
            </w:tcBorders>
            <w:vAlign w:val="center"/>
          </w:tcPr>
          <w:p w14:paraId="71322C67" w14:textId="6A86EE1B" w:rsidR="0028233A" w:rsidRDefault="0028233A" w:rsidP="002823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</w:tcBorders>
          </w:tcPr>
          <w:p w14:paraId="2CDE6ED8" w14:textId="55697592" w:rsidR="0028233A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0</w:t>
            </w:r>
          </w:p>
        </w:tc>
        <w:tc>
          <w:tcPr>
            <w:tcW w:w="1559" w:type="dxa"/>
            <w:tcBorders>
              <w:top w:val="nil"/>
            </w:tcBorders>
          </w:tcPr>
          <w:p w14:paraId="6C4F1F05" w14:textId="49D0543B" w:rsidR="0028233A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2</w:t>
            </w:r>
          </w:p>
        </w:tc>
        <w:tc>
          <w:tcPr>
            <w:tcW w:w="1026" w:type="dxa"/>
            <w:tcBorders>
              <w:top w:val="nil"/>
            </w:tcBorders>
          </w:tcPr>
          <w:p w14:paraId="3265F8C1" w14:textId="583C2E61" w:rsidR="0028233A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</w:tcBorders>
          </w:tcPr>
          <w:p w14:paraId="0D04DA5C" w14:textId="17CC1C01" w:rsidR="0028233A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</w:tcBorders>
          </w:tcPr>
          <w:p w14:paraId="0E39B186" w14:textId="0C5B00E6" w:rsidR="0028233A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nil"/>
            </w:tcBorders>
          </w:tcPr>
          <w:p w14:paraId="565C1AB3" w14:textId="1A3E2351" w:rsidR="0028233A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</w:tcBorders>
          </w:tcPr>
          <w:p w14:paraId="267927A3" w14:textId="5CDD90E6" w:rsidR="0028233A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nil"/>
            </w:tcBorders>
          </w:tcPr>
          <w:p w14:paraId="10F24D31" w14:textId="3B0CA36B" w:rsidR="0028233A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</w:tcBorders>
          </w:tcPr>
          <w:p w14:paraId="3A881463" w14:textId="6EE60DDE" w:rsidR="0028233A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28233A" w14:paraId="4F61B568" w14:textId="77777777" w:rsidTr="00931046">
        <w:trPr>
          <w:trHeight w:val="411"/>
        </w:trPr>
        <w:tc>
          <w:tcPr>
            <w:tcW w:w="842" w:type="dxa"/>
            <w:vAlign w:val="bottom"/>
          </w:tcPr>
          <w:p w14:paraId="4DB8AD81" w14:textId="77777777" w:rsidR="0028233A" w:rsidRPr="00B33068" w:rsidRDefault="0028233A" w:rsidP="00931046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952</w:t>
            </w:r>
          </w:p>
        </w:tc>
        <w:tc>
          <w:tcPr>
            <w:tcW w:w="805" w:type="dxa"/>
            <w:vAlign w:val="center"/>
          </w:tcPr>
          <w:p w14:paraId="40E51497" w14:textId="77777777" w:rsidR="0028233A" w:rsidRPr="000E2DB4" w:rsidRDefault="0028233A" w:rsidP="0093104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1</w:t>
            </w:r>
          </w:p>
        </w:tc>
        <w:tc>
          <w:tcPr>
            <w:tcW w:w="993" w:type="dxa"/>
            <w:vAlign w:val="center"/>
          </w:tcPr>
          <w:p w14:paraId="2F53BFD2" w14:textId="77777777" w:rsidR="0028233A" w:rsidRPr="000E2DB4" w:rsidRDefault="0028233A" w:rsidP="0093104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</w:t>
            </w:r>
          </w:p>
        </w:tc>
        <w:tc>
          <w:tcPr>
            <w:tcW w:w="992" w:type="dxa"/>
            <w:vAlign w:val="center"/>
          </w:tcPr>
          <w:p w14:paraId="3AF2A266" w14:textId="77777777" w:rsidR="0028233A" w:rsidRDefault="0028233A" w:rsidP="0093104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obable</w:t>
            </w:r>
          </w:p>
        </w:tc>
        <w:tc>
          <w:tcPr>
            <w:tcW w:w="992" w:type="dxa"/>
            <w:vAlign w:val="center"/>
          </w:tcPr>
          <w:p w14:paraId="094CE4FF" w14:textId="77777777" w:rsidR="0028233A" w:rsidRPr="000E2DB4" w:rsidRDefault="0028233A" w:rsidP="0093104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5F9B81E" w14:textId="77777777" w:rsidR="0028233A" w:rsidRDefault="0028233A" w:rsidP="009310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1100" w:type="dxa"/>
            <w:vAlign w:val="center"/>
          </w:tcPr>
          <w:p w14:paraId="38193A8E" w14:textId="77777777" w:rsidR="0028233A" w:rsidRDefault="0028233A" w:rsidP="009310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276" w:type="dxa"/>
          </w:tcPr>
          <w:p w14:paraId="3AE82364" w14:textId="77777777" w:rsidR="0028233A" w:rsidRDefault="0028233A" w:rsidP="009310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2</w:t>
            </w:r>
          </w:p>
        </w:tc>
        <w:tc>
          <w:tcPr>
            <w:tcW w:w="1559" w:type="dxa"/>
          </w:tcPr>
          <w:p w14:paraId="76A289F1" w14:textId="77777777" w:rsidR="0028233A" w:rsidRDefault="0028233A" w:rsidP="009310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</w:p>
        </w:tc>
        <w:tc>
          <w:tcPr>
            <w:tcW w:w="1026" w:type="dxa"/>
          </w:tcPr>
          <w:p w14:paraId="5492E1DA" w14:textId="77777777" w:rsidR="0028233A" w:rsidRDefault="0028233A" w:rsidP="009310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9" w:type="dxa"/>
          </w:tcPr>
          <w:p w14:paraId="21EF596A" w14:textId="77777777" w:rsidR="0028233A" w:rsidRDefault="0028233A" w:rsidP="009310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7645FC97" w14:textId="77777777" w:rsidR="0028233A" w:rsidRDefault="0028233A" w:rsidP="009310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75F818D3" w14:textId="77777777" w:rsidR="0028233A" w:rsidRDefault="0028233A" w:rsidP="009310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14:paraId="49DD4D1D" w14:textId="77777777" w:rsidR="0028233A" w:rsidRDefault="0028233A" w:rsidP="0093104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49E4321E" w14:textId="77777777" w:rsidR="0028233A" w:rsidRDefault="0028233A" w:rsidP="009310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14:paraId="526387E8" w14:textId="77777777" w:rsidR="0028233A" w:rsidRDefault="0028233A" w:rsidP="009310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28233A" w:rsidRPr="00684D68" w14:paraId="6899147E" w14:textId="77777777" w:rsidTr="00F1340F">
        <w:trPr>
          <w:trHeight w:val="285"/>
        </w:trPr>
        <w:tc>
          <w:tcPr>
            <w:tcW w:w="842" w:type="dxa"/>
            <w:tcBorders>
              <w:top w:val="nil"/>
            </w:tcBorders>
            <w:vAlign w:val="bottom"/>
          </w:tcPr>
          <w:p w14:paraId="302A53D0" w14:textId="10B1090E" w:rsidR="0028233A" w:rsidRDefault="0028233A" w:rsidP="0028233A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240</w:t>
            </w:r>
          </w:p>
        </w:tc>
        <w:tc>
          <w:tcPr>
            <w:tcW w:w="805" w:type="dxa"/>
            <w:tcBorders>
              <w:top w:val="nil"/>
            </w:tcBorders>
            <w:vAlign w:val="center"/>
          </w:tcPr>
          <w:p w14:paraId="62DE297A" w14:textId="72B51F7F" w:rsidR="0028233A" w:rsidRDefault="0028233A" w:rsidP="002823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7FEA2221" w14:textId="29863AEE" w:rsidR="0028233A" w:rsidRDefault="0028233A" w:rsidP="002823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42C5302" w14:textId="1D8F969A" w:rsidR="0028233A" w:rsidRDefault="0028233A" w:rsidP="002823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inite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37959DB" w14:textId="28915921" w:rsidR="0028233A" w:rsidRDefault="0028233A" w:rsidP="002823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</w:tcPr>
          <w:p w14:paraId="2178F024" w14:textId="6B150FE4" w:rsidR="0028233A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1100" w:type="dxa"/>
            <w:tcBorders>
              <w:top w:val="nil"/>
            </w:tcBorders>
            <w:vAlign w:val="center"/>
          </w:tcPr>
          <w:p w14:paraId="37A156CB" w14:textId="220F93EB" w:rsidR="0028233A" w:rsidRDefault="0028233A" w:rsidP="002823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</w:tcBorders>
          </w:tcPr>
          <w:p w14:paraId="438B68B0" w14:textId="4AAA5C09" w:rsidR="0028233A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9</w:t>
            </w:r>
          </w:p>
        </w:tc>
        <w:tc>
          <w:tcPr>
            <w:tcW w:w="1559" w:type="dxa"/>
            <w:tcBorders>
              <w:top w:val="nil"/>
            </w:tcBorders>
          </w:tcPr>
          <w:p w14:paraId="563BF197" w14:textId="0499B1EB" w:rsidR="0028233A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2(alive)</w:t>
            </w:r>
          </w:p>
        </w:tc>
        <w:tc>
          <w:tcPr>
            <w:tcW w:w="1026" w:type="dxa"/>
            <w:tcBorders>
              <w:top w:val="nil"/>
            </w:tcBorders>
          </w:tcPr>
          <w:p w14:paraId="54B01CE6" w14:textId="174B4663" w:rsidR="0028233A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</w:tcBorders>
          </w:tcPr>
          <w:p w14:paraId="035184BE" w14:textId="3DD7F86A" w:rsidR="0028233A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</w:tcBorders>
          </w:tcPr>
          <w:p w14:paraId="695E10B0" w14:textId="2161DA0B" w:rsidR="0028233A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nil"/>
            </w:tcBorders>
          </w:tcPr>
          <w:p w14:paraId="58B31B76" w14:textId="41F6A22D" w:rsidR="0028233A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</w:tcBorders>
          </w:tcPr>
          <w:p w14:paraId="6A316172" w14:textId="2DB86B72" w:rsidR="0028233A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nil"/>
            </w:tcBorders>
          </w:tcPr>
          <w:p w14:paraId="03743B9E" w14:textId="16FEB8C0" w:rsidR="0028233A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nil"/>
            </w:tcBorders>
          </w:tcPr>
          <w:p w14:paraId="1D1FD0C7" w14:textId="45026A67" w:rsidR="0028233A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28233A" w:rsidRPr="00684D68" w14:paraId="648DC150" w14:textId="732F6568" w:rsidTr="00F1340F">
        <w:trPr>
          <w:trHeight w:val="285"/>
        </w:trPr>
        <w:tc>
          <w:tcPr>
            <w:tcW w:w="842" w:type="dxa"/>
            <w:vAlign w:val="bottom"/>
          </w:tcPr>
          <w:p w14:paraId="01BE2E25" w14:textId="4556BE36" w:rsidR="0028233A" w:rsidRPr="00DF11A4" w:rsidRDefault="0028233A" w:rsidP="0028233A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098</w:t>
            </w:r>
          </w:p>
        </w:tc>
        <w:tc>
          <w:tcPr>
            <w:tcW w:w="805" w:type="dxa"/>
            <w:vAlign w:val="center"/>
          </w:tcPr>
          <w:p w14:paraId="77FCEDB9" w14:textId="7FC7B1F1" w:rsidR="0028233A" w:rsidRPr="000E2DB4" w:rsidRDefault="0028233A" w:rsidP="002823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0</w:t>
            </w:r>
          </w:p>
        </w:tc>
        <w:tc>
          <w:tcPr>
            <w:tcW w:w="993" w:type="dxa"/>
            <w:vAlign w:val="center"/>
          </w:tcPr>
          <w:p w14:paraId="3D38B976" w14:textId="27A802DD" w:rsidR="0028233A" w:rsidRPr="000E2DB4" w:rsidRDefault="0028233A" w:rsidP="002823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</w:t>
            </w:r>
          </w:p>
        </w:tc>
        <w:tc>
          <w:tcPr>
            <w:tcW w:w="992" w:type="dxa"/>
            <w:vAlign w:val="center"/>
          </w:tcPr>
          <w:p w14:paraId="442FB9F6" w14:textId="7D51D60E" w:rsidR="0028233A" w:rsidRPr="000E2DB4" w:rsidRDefault="0028233A" w:rsidP="002823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ssible</w:t>
            </w:r>
          </w:p>
        </w:tc>
        <w:tc>
          <w:tcPr>
            <w:tcW w:w="992" w:type="dxa"/>
            <w:vAlign w:val="center"/>
          </w:tcPr>
          <w:p w14:paraId="75FDE0E4" w14:textId="26C58C6D" w:rsidR="0028233A" w:rsidRPr="000E2DB4" w:rsidRDefault="0028233A" w:rsidP="002823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7A97275" w14:textId="67A354E0" w:rsidR="0028233A" w:rsidRPr="00684D68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1100" w:type="dxa"/>
            <w:vAlign w:val="center"/>
          </w:tcPr>
          <w:p w14:paraId="2A98AE13" w14:textId="34FC4A71" w:rsidR="0028233A" w:rsidRPr="00684D68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14:paraId="3E5AD1E3" w14:textId="64618CDC" w:rsidR="0028233A" w:rsidRPr="00684D68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559" w:type="dxa"/>
          </w:tcPr>
          <w:p w14:paraId="3D32DA24" w14:textId="485C972F" w:rsidR="0028233A" w:rsidRPr="00684D68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9(alive)</w:t>
            </w:r>
          </w:p>
        </w:tc>
        <w:tc>
          <w:tcPr>
            <w:tcW w:w="1026" w:type="dxa"/>
          </w:tcPr>
          <w:p w14:paraId="62E76766" w14:textId="2DAAAE88" w:rsidR="0028233A" w:rsidRPr="00684D68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</w:tcPr>
          <w:p w14:paraId="6276A977" w14:textId="0E396D9F" w:rsidR="0028233A" w:rsidRPr="00684D68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14:paraId="7D502C45" w14:textId="333FD8C3" w:rsidR="0028233A" w:rsidRPr="00684D68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</w:tcPr>
          <w:p w14:paraId="07BF3E71" w14:textId="3ED3E7F9" w:rsidR="0028233A" w:rsidRPr="00684D68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</w:tcPr>
          <w:p w14:paraId="4ECB33C4" w14:textId="45C103AB" w:rsidR="0028233A" w:rsidRPr="00684D68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</w:tcPr>
          <w:p w14:paraId="4E808525" w14:textId="43B82FF2" w:rsidR="0028233A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7C523FB6" w14:textId="0C1427C4" w:rsidR="0028233A" w:rsidRDefault="0028233A" w:rsidP="00282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</w:tr>
    </w:tbl>
    <w:bookmarkEnd w:id="0"/>
    <w:p w14:paraId="14F44594" w14:textId="77777777" w:rsidR="00B82556" w:rsidRDefault="00B82556" w:rsidP="00B82556">
      <w:pPr>
        <w:rPr>
          <w:rFonts w:ascii="Times New Roman" w:hAnsi="Times New Roman" w:cs="Times New Roman"/>
          <w:sz w:val="16"/>
          <w:szCs w:val="16"/>
        </w:rPr>
      </w:pPr>
      <w:r w:rsidRPr="00684D68">
        <w:rPr>
          <w:rFonts w:ascii="Times New Roman" w:hAnsi="Times New Roman" w:cs="Times New Roman"/>
          <w:sz w:val="16"/>
          <w:szCs w:val="16"/>
        </w:rPr>
        <w:t>UL: Upper limb; LL: Lower limb.</w:t>
      </w:r>
    </w:p>
    <w:p w14:paraId="7A1E04F8" w14:textId="69C96344" w:rsidR="00B82556" w:rsidRDefault="00B82556" w:rsidP="00B82556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B</w:t>
      </w:r>
      <w:r>
        <w:rPr>
          <w:rFonts w:ascii="Times New Roman" w:hAnsi="Times New Roman" w:cs="Times New Roman"/>
          <w:sz w:val="16"/>
          <w:szCs w:val="16"/>
        </w:rPr>
        <w:t>-B</w:t>
      </w:r>
      <w:r>
        <w:rPr>
          <w:rFonts w:ascii="Times New Roman" w:hAnsi="Times New Roman" w:cs="Times New Roman" w:hint="eastAsia"/>
          <w:sz w:val="16"/>
          <w:szCs w:val="16"/>
        </w:rPr>
        <w:t>ulbar</w:t>
      </w:r>
      <w:r>
        <w:rPr>
          <w:rFonts w:ascii="Times New Roman" w:hAnsi="Times New Roman" w:cs="Times New Roman"/>
          <w:sz w:val="16"/>
          <w:szCs w:val="16"/>
        </w:rPr>
        <w:t xml:space="preserve">; C-Cervical; T: Thoracic; L: Lumbosacral. </w:t>
      </w:r>
    </w:p>
    <w:p w14:paraId="6DF20789" w14:textId="7A13E6A5" w:rsidR="009B32D6" w:rsidRDefault="009B32D6" w:rsidP="00B82556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N</w:t>
      </w:r>
      <w:r>
        <w:rPr>
          <w:rFonts w:ascii="Times New Roman" w:hAnsi="Times New Roman" w:cs="Times New Roman"/>
          <w:sz w:val="16"/>
          <w:szCs w:val="16"/>
        </w:rPr>
        <w:t xml:space="preserve">A: not available. </w:t>
      </w:r>
    </w:p>
    <w:p w14:paraId="6CB1A5DD" w14:textId="3CDC8E8C" w:rsidR="004C19F6" w:rsidRPr="00FD1C14" w:rsidRDefault="009B32D6">
      <w:pPr>
        <w:rPr>
          <w:sz w:val="21"/>
          <w:szCs w:val="21"/>
        </w:rPr>
      </w:pPr>
      <w:r w:rsidRPr="00FD1C14">
        <w:rPr>
          <w:rFonts w:ascii="Times New Roman" w:hAnsi="Times New Roman" w:cs="Times New Roman"/>
          <w:b/>
          <w:bCs/>
          <w:sz w:val="21"/>
          <w:szCs w:val="21"/>
        </w:rPr>
        <w:lastRenderedPageBreak/>
        <w:t>Supplementary table 3. Results for burden analysi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8"/>
        <w:gridCol w:w="3162"/>
        <w:gridCol w:w="3260"/>
      </w:tblGrid>
      <w:tr w:rsidR="00821628" w14:paraId="51DD9572" w14:textId="77777777" w:rsidTr="00821628"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5623BEFB" w14:textId="77777777" w:rsidR="00821628" w:rsidRPr="009B32D6" w:rsidRDefault="00821628" w:rsidP="009310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62" w:type="dxa"/>
            <w:tcBorders>
              <w:top w:val="single" w:sz="4" w:space="0" w:color="auto"/>
              <w:bottom w:val="single" w:sz="4" w:space="0" w:color="auto"/>
            </w:tcBorders>
          </w:tcPr>
          <w:p w14:paraId="3462808C" w14:textId="75838D8E" w:rsidR="00821628" w:rsidRPr="009B32D6" w:rsidRDefault="00821628" w:rsidP="00931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  <w:r w:rsidRPr="009B32D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 r</w:t>
            </w:r>
            <w:r w:rsidRPr="009B32D6">
              <w:rPr>
                <w:rFonts w:ascii="Times New Roman" w:hAnsi="Times New Roman" w:cs="Times New Roman"/>
                <w:sz w:val="18"/>
                <w:szCs w:val="18"/>
              </w:rPr>
              <w:t xml:space="preserve">are variant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urden analysis 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41EA3AC6" w14:textId="709A87B8" w:rsidR="00821628" w:rsidRPr="009B32D6" w:rsidRDefault="00821628" w:rsidP="00931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  <w:r w:rsidRPr="009B32D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 r</w:t>
            </w:r>
            <w:r w:rsidRPr="009B32D6">
              <w:rPr>
                <w:rFonts w:ascii="Times New Roman" w:hAnsi="Times New Roman" w:cs="Times New Roman"/>
                <w:sz w:val="18"/>
                <w:szCs w:val="18"/>
              </w:rPr>
              <w:t xml:space="preserve">are damaging variants </w:t>
            </w:r>
          </w:p>
        </w:tc>
      </w:tr>
      <w:tr w:rsidR="00821628" w14:paraId="23F3652B" w14:textId="77777777" w:rsidTr="00821628">
        <w:tc>
          <w:tcPr>
            <w:tcW w:w="1658" w:type="dxa"/>
            <w:tcBorders>
              <w:top w:val="single" w:sz="4" w:space="0" w:color="auto"/>
            </w:tcBorders>
          </w:tcPr>
          <w:p w14:paraId="3CBB163F" w14:textId="77777777" w:rsidR="00821628" w:rsidRPr="009B32D6" w:rsidRDefault="00821628" w:rsidP="00931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32D6">
              <w:rPr>
                <w:rFonts w:ascii="Times New Roman" w:hAnsi="Times New Roman" w:cs="Times New Roman"/>
                <w:sz w:val="18"/>
                <w:szCs w:val="18"/>
              </w:rPr>
              <w:t>CARV</w:t>
            </w:r>
          </w:p>
        </w:tc>
        <w:tc>
          <w:tcPr>
            <w:tcW w:w="3162" w:type="dxa"/>
            <w:tcBorders>
              <w:top w:val="single" w:sz="4" w:space="0" w:color="auto"/>
            </w:tcBorders>
          </w:tcPr>
          <w:p w14:paraId="705154F0" w14:textId="77777777" w:rsidR="00821628" w:rsidRPr="009B32D6" w:rsidRDefault="00821628" w:rsidP="00931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32D6">
              <w:rPr>
                <w:rFonts w:ascii="Times New Roman" w:hAnsi="Times New Roman" w:cs="Times New Roman"/>
                <w:sz w:val="18"/>
                <w:szCs w:val="18"/>
              </w:rPr>
              <w:t>0.838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7B346429" w14:textId="212A6206" w:rsidR="00821628" w:rsidRPr="009B32D6" w:rsidRDefault="00821628" w:rsidP="00931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32D6">
              <w:rPr>
                <w:rFonts w:ascii="Times New Roman" w:hAnsi="Times New Roman" w:cs="Times New Roman"/>
                <w:sz w:val="18"/>
                <w:szCs w:val="18"/>
              </w:rPr>
              <w:t>0.670</w:t>
            </w:r>
          </w:p>
        </w:tc>
      </w:tr>
      <w:tr w:rsidR="00821628" w14:paraId="179FC329" w14:textId="77777777" w:rsidTr="00821628">
        <w:tc>
          <w:tcPr>
            <w:tcW w:w="1658" w:type="dxa"/>
          </w:tcPr>
          <w:p w14:paraId="4B7CE83B" w14:textId="77777777" w:rsidR="00821628" w:rsidRPr="009B32D6" w:rsidRDefault="00821628" w:rsidP="00931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32D6">
              <w:rPr>
                <w:rFonts w:ascii="Times New Roman" w:hAnsi="Times New Roman" w:cs="Times New Roman"/>
                <w:sz w:val="18"/>
                <w:szCs w:val="18"/>
              </w:rPr>
              <w:t>SSU</w:t>
            </w:r>
          </w:p>
        </w:tc>
        <w:tc>
          <w:tcPr>
            <w:tcW w:w="3162" w:type="dxa"/>
          </w:tcPr>
          <w:p w14:paraId="11E5EF76" w14:textId="77777777" w:rsidR="00821628" w:rsidRPr="009B32D6" w:rsidRDefault="00821628" w:rsidP="00931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32D6">
              <w:rPr>
                <w:rFonts w:ascii="Times New Roman" w:hAnsi="Times New Roman" w:cs="Times New Roman"/>
                <w:sz w:val="18"/>
                <w:szCs w:val="18"/>
              </w:rPr>
              <w:t>0.838</w:t>
            </w:r>
          </w:p>
        </w:tc>
        <w:tc>
          <w:tcPr>
            <w:tcW w:w="3260" w:type="dxa"/>
          </w:tcPr>
          <w:p w14:paraId="3D20350B" w14:textId="6B474DD5" w:rsidR="00821628" w:rsidRPr="009B32D6" w:rsidRDefault="00821628" w:rsidP="00931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32D6">
              <w:rPr>
                <w:rFonts w:ascii="Times New Roman" w:hAnsi="Times New Roman" w:cs="Times New Roman"/>
                <w:sz w:val="18"/>
                <w:szCs w:val="18"/>
              </w:rPr>
              <w:t>0.670</w:t>
            </w:r>
          </w:p>
        </w:tc>
      </w:tr>
      <w:tr w:rsidR="00821628" w14:paraId="1390EBDA" w14:textId="77777777" w:rsidTr="00821628">
        <w:tc>
          <w:tcPr>
            <w:tcW w:w="1658" w:type="dxa"/>
          </w:tcPr>
          <w:p w14:paraId="670EBF67" w14:textId="77777777" w:rsidR="00821628" w:rsidRPr="009B32D6" w:rsidRDefault="00821628" w:rsidP="00931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32D6">
              <w:rPr>
                <w:rFonts w:ascii="Times New Roman" w:hAnsi="Times New Roman" w:cs="Times New Roman"/>
                <w:sz w:val="18"/>
                <w:szCs w:val="18"/>
              </w:rPr>
              <w:t>SUM</w:t>
            </w:r>
          </w:p>
        </w:tc>
        <w:tc>
          <w:tcPr>
            <w:tcW w:w="3162" w:type="dxa"/>
          </w:tcPr>
          <w:p w14:paraId="3BD1C582" w14:textId="77777777" w:rsidR="00821628" w:rsidRPr="009B32D6" w:rsidRDefault="00821628" w:rsidP="00931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32D6">
              <w:rPr>
                <w:rFonts w:ascii="Times New Roman" w:hAnsi="Times New Roman" w:cs="Times New Roman"/>
                <w:sz w:val="18"/>
                <w:szCs w:val="18"/>
              </w:rPr>
              <w:t>0.328</w:t>
            </w:r>
          </w:p>
        </w:tc>
        <w:tc>
          <w:tcPr>
            <w:tcW w:w="3260" w:type="dxa"/>
          </w:tcPr>
          <w:p w14:paraId="7992E610" w14:textId="74C9954A" w:rsidR="00821628" w:rsidRPr="009B32D6" w:rsidRDefault="00821628" w:rsidP="00931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32D6">
              <w:rPr>
                <w:rFonts w:ascii="Times New Roman" w:hAnsi="Times New Roman" w:cs="Times New Roman"/>
                <w:sz w:val="18"/>
                <w:szCs w:val="18"/>
              </w:rPr>
              <w:t>0.270</w:t>
            </w:r>
          </w:p>
        </w:tc>
      </w:tr>
      <w:tr w:rsidR="00821628" w14:paraId="02760F27" w14:textId="77777777" w:rsidTr="00821628">
        <w:tc>
          <w:tcPr>
            <w:tcW w:w="1658" w:type="dxa"/>
          </w:tcPr>
          <w:p w14:paraId="39B4BD5F" w14:textId="77777777" w:rsidR="00821628" w:rsidRPr="009B32D6" w:rsidRDefault="00821628" w:rsidP="00931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32D6">
              <w:rPr>
                <w:rFonts w:ascii="Times New Roman" w:hAnsi="Times New Roman" w:cs="Times New Roman"/>
                <w:sz w:val="18"/>
                <w:szCs w:val="18"/>
              </w:rPr>
              <w:t>CMAT</w:t>
            </w:r>
          </w:p>
        </w:tc>
        <w:tc>
          <w:tcPr>
            <w:tcW w:w="3162" w:type="dxa"/>
          </w:tcPr>
          <w:p w14:paraId="65D1C1AC" w14:textId="77777777" w:rsidR="00821628" w:rsidRPr="009B32D6" w:rsidRDefault="00821628" w:rsidP="00931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32D6">
              <w:rPr>
                <w:rFonts w:ascii="Times New Roman" w:hAnsi="Times New Roman" w:cs="Times New Roman"/>
                <w:sz w:val="18"/>
                <w:szCs w:val="18"/>
              </w:rPr>
              <w:t>0.838</w:t>
            </w:r>
          </w:p>
        </w:tc>
        <w:tc>
          <w:tcPr>
            <w:tcW w:w="3260" w:type="dxa"/>
          </w:tcPr>
          <w:p w14:paraId="3AFFCD5C" w14:textId="362E1991" w:rsidR="00821628" w:rsidRPr="009B32D6" w:rsidRDefault="00821628" w:rsidP="00931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32D6">
              <w:rPr>
                <w:rFonts w:ascii="Times New Roman" w:hAnsi="Times New Roman" w:cs="Times New Roman"/>
                <w:sz w:val="18"/>
                <w:szCs w:val="18"/>
              </w:rPr>
              <w:t>0.670</w:t>
            </w:r>
          </w:p>
        </w:tc>
      </w:tr>
      <w:tr w:rsidR="00821628" w14:paraId="157F3943" w14:textId="77777777" w:rsidTr="00821628">
        <w:trPr>
          <w:trHeight w:val="73"/>
        </w:trPr>
        <w:tc>
          <w:tcPr>
            <w:tcW w:w="1658" w:type="dxa"/>
          </w:tcPr>
          <w:p w14:paraId="062FFEA6" w14:textId="77777777" w:rsidR="00821628" w:rsidRPr="009B32D6" w:rsidRDefault="00821628" w:rsidP="00931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32D6">
              <w:rPr>
                <w:rFonts w:ascii="Times New Roman" w:hAnsi="Times New Roman" w:cs="Times New Roman"/>
                <w:sz w:val="18"/>
                <w:szCs w:val="18"/>
              </w:rPr>
              <w:t>BST</w:t>
            </w:r>
          </w:p>
        </w:tc>
        <w:tc>
          <w:tcPr>
            <w:tcW w:w="3162" w:type="dxa"/>
          </w:tcPr>
          <w:p w14:paraId="7A48D19D" w14:textId="77777777" w:rsidR="00821628" w:rsidRPr="009B32D6" w:rsidRDefault="00821628" w:rsidP="00931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32D6">
              <w:rPr>
                <w:rFonts w:ascii="Times New Roman" w:hAnsi="Times New Roman" w:cs="Times New Roman"/>
                <w:sz w:val="18"/>
                <w:szCs w:val="18"/>
              </w:rPr>
              <w:t>0.838</w:t>
            </w:r>
          </w:p>
        </w:tc>
        <w:tc>
          <w:tcPr>
            <w:tcW w:w="3260" w:type="dxa"/>
          </w:tcPr>
          <w:p w14:paraId="569E646B" w14:textId="4F4121CD" w:rsidR="00821628" w:rsidRPr="009B32D6" w:rsidRDefault="00821628" w:rsidP="00931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32D6">
              <w:rPr>
                <w:rFonts w:ascii="Times New Roman" w:hAnsi="Times New Roman" w:cs="Times New Roman"/>
                <w:sz w:val="18"/>
                <w:szCs w:val="18"/>
              </w:rPr>
              <w:t>0.670</w:t>
            </w:r>
          </w:p>
        </w:tc>
      </w:tr>
    </w:tbl>
    <w:p w14:paraId="4EEC3115" w14:textId="3A28AAD0" w:rsidR="009B32D6" w:rsidRDefault="00821628">
      <w:proofErr w:type="gramStart"/>
      <w:r w:rsidRPr="00821628">
        <w:rPr>
          <w:rFonts w:ascii="Times New Roman" w:hAnsi="Times New Roman" w:cs="Times New Roman"/>
        </w:rPr>
        <w:t xml:space="preserve">CARV </w:t>
      </w:r>
      <w:r>
        <w:rPr>
          <w:rFonts w:ascii="Times New Roman" w:hAnsi="Times New Roman" w:cs="Times New Roman"/>
        </w:rPr>
        <w:t>:</w:t>
      </w:r>
      <w:r w:rsidRPr="00821628">
        <w:rPr>
          <w:rFonts w:ascii="Times New Roman" w:hAnsi="Times New Roman" w:cs="Times New Roman"/>
        </w:rPr>
        <w:t>Comprehensive</w:t>
      </w:r>
      <w:proofErr w:type="gramEnd"/>
      <w:r w:rsidRPr="00821628">
        <w:rPr>
          <w:rFonts w:ascii="Times New Roman" w:hAnsi="Times New Roman" w:cs="Times New Roman"/>
        </w:rPr>
        <w:t xml:space="preserve"> Approach to Analyzing Rare Genetic Variants</w:t>
      </w:r>
      <w:r>
        <w:rPr>
          <w:rFonts w:ascii="Times New Roman" w:hAnsi="Times New Roman" w:cs="Times New Roman"/>
        </w:rPr>
        <w:t xml:space="preserve">; SSU: </w:t>
      </w:r>
      <w:r w:rsidRPr="00821628">
        <w:rPr>
          <w:rFonts w:ascii="Times New Roman" w:hAnsi="Times New Roman" w:cs="Times New Roman"/>
        </w:rPr>
        <w:t xml:space="preserve">Sum of Squared </w:t>
      </w:r>
      <w:proofErr w:type="spellStart"/>
      <w:r w:rsidRPr="00821628">
        <w:rPr>
          <w:rFonts w:ascii="Times New Roman" w:hAnsi="Times New Roman" w:cs="Times New Roman"/>
        </w:rPr>
        <w:t>Score</w:t>
      </w:r>
      <w:r>
        <w:rPr>
          <w:rFonts w:ascii="Times New Roman" w:hAnsi="Times New Roman" w:cs="Times New Roman"/>
        </w:rPr>
        <w:t>;SUM</w:t>
      </w:r>
      <w:proofErr w:type="spellEnd"/>
      <w:r>
        <w:rPr>
          <w:rFonts w:ascii="Times New Roman" w:hAnsi="Times New Roman" w:cs="Times New Roman"/>
        </w:rPr>
        <w:t xml:space="preserve">: </w:t>
      </w:r>
      <w:r w:rsidRPr="00821628">
        <w:rPr>
          <w:rFonts w:ascii="Times New Roman" w:hAnsi="Times New Roman" w:cs="Times New Roman"/>
        </w:rPr>
        <w:t>Sum Test (SUM)</w:t>
      </w:r>
      <w:r>
        <w:rPr>
          <w:rFonts w:ascii="Times New Roman" w:hAnsi="Times New Roman" w:cs="Times New Roman"/>
        </w:rPr>
        <w:t xml:space="preserve">; CMAT: </w:t>
      </w:r>
      <w:r w:rsidRPr="00821628">
        <w:rPr>
          <w:rFonts w:ascii="Times New Roman" w:hAnsi="Times New Roman" w:cs="Times New Roman"/>
        </w:rPr>
        <w:t>Cumulative Minor Allele Test</w:t>
      </w:r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BST:</w:t>
      </w:r>
      <w:r w:rsidRPr="00821628">
        <w:rPr>
          <w:rFonts w:ascii="Times New Roman" w:hAnsi="Times New Roman" w:cs="Times New Roman"/>
        </w:rPr>
        <w:t>Bayesian</w:t>
      </w:r>
      <w:proofErr w:type="spellEnd"/>
      <w:r w:rsidRPr="00821628">
        <w:rPr>
          <w:rFonts w:ascii="Times New Roman" w:hAnsi="Times New Roman" w:cs="Times New Roman"/>
        </w:rPr>
        <w:t xml:space="preserve"> Score Test</w:t>
      </w:r>
      <w:r>
        <w:rPr>
          <w:rFonts w:ascii="Times New Roman" w:hAnsi="Times New Roman" w:cs="Times New Roman"/>
        </w:rPr>
        <w:t>.</w:t>
      </w:r>
    </w:p>
    <w:sectPr w:rsidR="009B32D6" w:rsidSect="0076639F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B25"/>
    <w:rsid w:val="00020C31"/>
    <w:rsid w:val="00080793"/>
    <w:rsid w:val="000E229B"/>
    <w:rsid w:val="000E2DB4"/>
    <w:rsid w:val="002345B6"/>
    <w:rsid w:val="0028233A"/>
    <w:rsid w:val="004337EE"/>
    <w:rsid w:val="00473B25"/>
    <w:rsid w:val="004C19F6"/>
    <w:rsid w:val="004E0B72"/>
    <w:rsid w:val="00556BCB"/>
    <w:rsid w:val="0056144E"/>
    <w:rsid w:val="005D5ADE"/>
    <w:rsid w:val="006275CC"/>
    <w:rsid w:val="00635087"/>
    <w:rsid w:val="0076639F"/>
    <w:rsid w:val="007D1F58"/>
    <w:rsid w:val="00821628"/>
    <w:rsid w:val="00867BE4"/>
    <w:rsid w:val="009A5077"/>
    <w:rsid w:val="009B32D6"/>
    <w:rsid w:val="009C5E91"/>
    <w:rsid w:val="00A375EB"/>
    <w:rsid w:val="00AE39CC"/>
    <w:rsid w:val="00B014AF"/>
    <w:rsid w:val="00B33068"/>
    <w:rsid w:val="00B82556"/>
    <w:rsid w:val="00BF5879"/>
    <w:rsid w:val="00C231AB"/>
    <w:rsid w:val="00CE5C6E"/>
    <w:rsid w:val="00D7076A"/>
    <w:rsid w:val="00DB3794"/>
    <w:rsid w:val="00E32368"/>
    <w:rsid w:val="00F1340F"/>
    <w:rsid w:val="00FA2B72"/>
    <w:rsid w:val="00FA55C4"/>
    <w:rsid w:val="00FD1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9E7102"/>
  <w15:docId w15:val="{A29C1697-350C-8D47-9081-3D341E2AA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3068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3B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76639F"/>
    <w:pPr>
      <w:widowControl w:val="0"/>
      <w:jc w:val="both"/>
    </w:pPr>
    <w:rPr>
      <w:rFonts w:hAnsiTheme="minorHAnsi" w:cstheme="minorBidi"/>
      <w:kern w:val="2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76639F"/>
    <w:rPr>
      <w:rFonts w:ascii="宋体" w:eastAsia="宋体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6275CC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6275CC"/>
    <w:pPr>
      <w:widowControl w:val="0"/>
    </w:pPr>
    <w:rPr>
      <w:rFonts w:asciiTheme="minorHAnsi" w:eastAsiaTheme="minorEastAsia" w:hAnsiTheme="minorHAnsi" w:cstheme="minorBidi"/>
      <w:kern w:val="2"/>
    </w:rPr>
  </w:style>
  <w:style w:type="character" w:customStyle="1" w:styleId="a8">
    <w:name w:val="批注文字 字符"/>
    <w:basedOn w:val="a0"/>
    <w:link w:val="a7"/>
    <w:uiPriority w:val="99"/>
    <w:semiHidden/>
    <w:rsid w:val="006275CC"/>
    <w:rPr>
      <w:sz w:val="24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6275CC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6275CC"/>
    <w:rPr>
      <w:b/>
      <w:b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20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3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48912CF-4E01-6545-A8E0-55AC6F395F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37</Words>
  <Characters>1356</Characters>
  <Application>Microsoft Office Word</Application>
  <DocSecurity>0</DocSecurity>
  <Lines>11</Lines>
  <Paragraphs>3</Paragraphs>
  <ScaleCrop>false</ScaleCrop>
  <Company>West China Hospital</Company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ing Gu</dc:creator>
  <cp:keywords/>
  <dc:description/>
  <cp:lastModifiedBy>Xiaojing</cp:lastModifiedBy>
  <cp:revision>6</cp:revision>
  <dcterms:created xsi:type="dcterms:W3CDTF">2021-09-24T03:09:00Z</dcterms:created>
  <dcterms:modified xsi:type="dcterms:W3CDTF">2021-09-27T0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brain</vt:lpwstr>
  </property>
  <property fmtid="{D5CDD505-2E9C-101B-9397-08002B2CF9AE}" pid="5" name="Mendeley Recent Style Name 1_1">
    <vt:lpwstr>Brain</vt:lpwstr>
  </property>
  <property fmtid="{D5CDD505-2E9C-101B-9397-08002B2CF9AE}" pid="6" name="Mendeley Recent Style Id 2_1">
    <vt:lpwstr>http://www.zotero.org/styles/frontiers-in-aging-neuroscience</vt:lpwstr>
  </property>
  <property fmtid="{D5CDD505-2E9C-101B-9397-08002B2CF9AE}" pid="7" name="Mendeley Recent Style Name 2_1">
    <vt:lpwstr>Frontiers in Aging Neuroscience</vt:lpwstr>
  </property>
  <property fmtid="{D5CDD505-2E9C-101B-9397-08002B2CF9AE}" pid="8" name="Mendeley Recent Style Id 3_1">
    <vt:lpwstr>http://www.zotero.org/styles/frontiers-in-medicine</vt:lpwstr>
  </property>
  <property fmtid="{D5CDD505-2E9C-101B-9397-08002B2CF9AE}" pid="9" name="Mendeley Recent Style Name 3_1">
    <vt:lpwstr>Frontiers in Medicine</vt:lpwstr>
  </property>
  <property fmtid="{D5CDD505-2E9C-101B-9397-08002B2CF9AE}" pid="10" name="Mendeley Recent Style Id 4_1">
    <vt:lpwstr>http://www.zotero.org/styles/journal-of-neurology-neurosurgery-and-psychiatry</vt:lpwstr>
  </property>
  <property fmtid="{D5CDD505-2E9C-101B-9397-08002B2CF9AE}" pid="11" name="Mendeley Recent Style Name 4_1">
    <vt:lpwstr>Journal of Neurology, Neurosurgery, and Psychiatry</vt:lpwstr>
  </property>
  <property fmtid="{D5CDD505-2E9C-101B-9397-08002B2CF9AE}" pid="12" name="Mendeley Recent Style Id 5_1">
    <vt:lpwstr>http://www.zotero.org/styles/molecular-neurobiology</vt:lpwstr>
  </property>
  <property fmtid="{D5CDD505-2E9C-101B-9397-08002B2CF9AE}" pid="13" name="Mendeley Recent Style Name 5_1">
    <vt:lpwstr>Molecular Neurobiology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neurobiology-of-aging</vt:lpwstr>
  </property>
  <property fmtid="{D5CDD505-2E9C-101B-9397-08002B2CF9AE}" pid="17" name="Mendeley Recent Style Name 7_1">
    <vt:lpwstr>Neurobiology of Aging</vt:lpwstr>
  </property>
  <property fmtid="{D5CDD505-2E9C-101B-9397-08002B2CF9AE}" pid="18" name="Mendeley Recent Style Id 8_1">
    <vt:lpwstr>http://www.zotero.org/styles/neurology</vt:lpwstr>
  </property>
  <property fmtid="{D5CDD505-2E9C-101B-9397-08002B2CF9AE}" pid="19" name="Mendeley Recent Style Name 8_1">
    <vt:lpwstr>Neur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